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660" w:rsidRPr="00252743" w:rsidRDefault="009C0660" w:rsidP="009C0660">
      <w:pPr>
        <w:rPr>
          <w:szCs w:val="24"/>
          <w:lang w:val="en-CA"/>
        </w:rPr>
      </w:pPr>
      <w:proofErr w:type="gramStart"/>
      <w:r>
        <w:rPr>
          <w:b/>
          <w:szCs w:val="24"/>
          <w:lang w:val="en-CA"/>
        </w:rPr>
        <w:t>S5 Tabl</w:t>
      </w:r>
      <w:bookmarkStart w:id="0" w:name="_GoBack"/>
      <w:bookmarkEnd w:id="0"/>
      <w:r>
        <w:rPr>
          <w:b/>
          <w:szCs w:val="24"/>
          <w:lang w:val="en-CA"/>
        </w:rPr>
        <w:t>e</w:t>
      </w:r>
      <w:r w:rsidRPr="008918AE">
        <w:rPr>
          <w:b/>
          <w:szCs w:val="24"/>
          <w:lang w:val="en-CA"/>
        </w:rPr>
        <w:t>.</w:t>
      </w:r>
      <w:proofErr w:type="gramEnd"/>
      <w:r w:rsidRPr="008918AE">
        <w:rPr>
          <w:b/>
          <w:szCs w:val="24"/>
          <w:lang w:val="en-CA"/>
        </w:rPr>
        <w:t xml:space="preserve"> </w:t>
      </w:r>
      <w:proofErr w:type="gramStart"/>
      <w:r w:rsidRPr="008918AE">
        <w:rPr>
          <w:szCs w:val="24"/>
          <w:lang w:val="en-CA"/>
        </w:rPr>
        <w:t>IHE Checklist for Case Series</w:t>
      </w:r>
      <w:r>
        <w:rPr>
          <w:szCs w:val="24"/>
          <w:lang w:val="en-CA"/>
        </w:rPr>
        <w:t xml:space="preserve"> </w:t>
      </w:r>
      <w:r w:rsidRPr="00D8282C">
        <w:rPr>
          <w:rFonts w:ascii="Cambria" w:hAnsi="Cambria"/>
        </w:rPr>
        <w:t>[26]</w:t>
      </w:r>
      <w:r>
        <w:rPr>
          <w:szCs w:val="24"/>
          <w:lang w:val="en-CA"/>
        </w:rPr>
        <w:t>.</w:t>
      </w:r>
      <w:proofErr w:type="gramEnd"/>
      <w:r w:rsidRPr="00252743">
        <w:rPr>
          <w:szCs w:val="24"/>
          <w:lang w:val="en-CA"/>
        </w:rPr>
        <w:t xml:space="preserve"> </w:t>
      </w:r>
      <w:r>
        <w:rPr>
          <w:szCs w:val="24"/>
          <w:lang w:val="en-CA"/>
        </w:rPr>
        <w:t xml:space="preserve">Blue indicates adherence to a checklist item, orange partial adherence, red non-adherence, and gray unclear adherence. </w:t>
      </w:r>
    </w:p>
    <w:p w:rsidR="009C0660" w:rsidRPr="00252743" w:rsidRDefault="009C0660" w:rsidP="009C0660">
      <w:pPr>
        <w:rPr>
          <w:sz w:val="16"/>
          <w:szCs w:val="16"/>
          <w:lang w:val="en-C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79"/>
        <w:gridCol w:w="1187"/>
        <w:gridCol w:w="985"/>
        <w:gridCol w:w="965"/>
        <w:gridCol w:w="965"/>
        <w:gridCol w:w="965"/>
        <w:gridCol w:w="965"/>
        <w:gridCol w:w="994"/>
        <w:gridCol w:w="971"/>
      </w:tblGrid>
      <w:tr w:rsidR="009C0660" w:rsidRPr="00252743" w:rsidTr="005D38BC">
        <w:trPr>
          <w:trHeight w:val="69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IHE Checklist for Case Series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252743">
              <w:rPr>
                <w:rFonts w:eastAsia="Times New Roman" w:cstheme="minorHAnsi"/>
                <w:sz w:val="12"/>
                <w:szCs w:val="12"/>
                <w:lang w:val="en-CA" w:eastAsia="en-CA"/>
              </w:rPr>
              <w:t>Mukherji</w:t>
            </w:r>
            <w:proofErr w:type="spellEnd"/>
            <w:r w:rsidRPr="00252743"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2011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3]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>Taggarshe</w:t>
            </w:r>
            <w:proofErr w:type="spellEnd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2013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27]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>Kaplan 2013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1]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>Shabbir</w:t>
            </w:r>
            <w:proofErr w:type="spellEnd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2009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6]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>Pocard</w:t>
            </w:r>
            <w:proofErr w:type="spellEnd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1997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3]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>Heys</w:t>
            </w:r>
            <w:proofErr w:type="spellEnd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1994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4]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>Fadlouallah</w:t>
            </w:r>
            <w:proofErr w:type="spellEnd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2010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55]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proofErr w:type="spellStart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>Sahraoui</w:t>
            </w:r>
            <w:proofErr w:type="spellEnd"/>
            <w:r w:rsidRPr="00CD193A"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2000</w:t>
            </w:r>
            <w:r>
              <w:rPr>
                <w:rFonts w:eastAsia="Times New Roman" w:cstheme="minorHAnsi"/>
                <w:sz w:val="12"/>
                <w:szCs w:val="12"/>
                <w:lang w:val="en-CA" w:eastAsia="en-CA"/>
              </w:rPr>
              <w:t xml:space="preserve"> </w:t>
            </w:r>
            <w:r w:rsidRPr="00D8282C">
              <w:rPr>
                <w:rFonts w:ascii="Cambria" w:hAnsi="Cambria"/>
                <w:sz w:val="12"/>
              </w:rPr>
              <w:t>[62]</w:t>
            </w:r>
          </w:p>
        </w:tc>
      </w:tr>
      <w:tr w:rsidR="009C0660" w:rsidRPr="00252743" w:rsidTr="005D38BC">
        <w:trPr>
          <w:trHeight w:val="36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Study Objective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9C0660" w:rsidRPr="00252743" w:rsidTr="005D38BC">
        <w:trPr>
          <w:trHeight w:val="85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as the hypothesis/aim/objective of the study clearly stated?</w:t>
            </w:r>
          </w:p>
        </w:tc>
        <w:tc>
          <w:tcPr>
            <w:tcW w:w="6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1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  <w:tr w:rsidR="009C0660" w:rsidRPr="00252743" w:rsidTr="005D38BC">
        <w:trPr>
          <w:trHeight w:val="36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Study Design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9C0660" w:rsidRPr="00252743" w:rsidTr="005D38BC">
        <w:trPr>
          <w:trHeight w:val="52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as the study conducted prospectively?</w:t>
            </w:r>
          </w:p>
        </w:tc>
        <w:tc>
          <w:tcPr>
            <w:tcW w:w="6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  <w:tr w:rsidR="009C0660" w:rsidRPr="00252743" w:rsidTr="005D38BC">
        <w:trPr>
          <w:trHeight w:val="69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the cases collected in more than one centre?</w:t>
            </w:r>
          </w:p>
        </w:tc>
        <w:tc>
          <w:tcPr>
            <w:tcW w:w="619" w:type="pct"/>
            <w:shd w:val="clear" w:color="auto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  <w:tr w:rsidR="009C0660" w:rsidRPr="00252743" w:rsidTr="005D38BC">
        <w:trPr>
          <w:trHeight w:val="52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patients recruited consecutively?</w:t>
            </w:r>
          </w:p>
        </w:tc>
        <w:tc>
          <w:tcPr>
            <w:tcW w:w="619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1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19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7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</w:tr>
      <w:tr w:rsidR="009C0660" w:rsidRPr="00252743" w:rsidTr="005D38BC">
        <w:trPr>
          <w:trHeight w:val="48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Study Population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9C0660" w:rsidRPr="00252743" w:rsidTr="005D38BC">
        <w:trPr>
          <w:trHeight w:val="102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the characteristics of the patients included in the study described?</w:t>
            </w:r>
          </w:p>
        </w:tc>
        <w:tc>
          <w:tcPr>
            <w:tcW w:w="619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1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19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7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</w:tr>
      <w:tr w:rsidR="009C0660" w:rsidRPr="00252743" w:rsidTr="005D38BC">
        <w:trPr>
          <w:trHeight w:val="151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the eligibility criteria (i.e. inclusion and exclusion criteria) for entry into the study clearly stated?</w:t>
            </w:r>
          </w:p>
        </w:tc>
        <w:tc>
          <w:tcPr>
            <w:tcW w:w="6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1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  <w:tr w:rsidR="009C0660" w:rsidRPr="00252743" w:rsidTr="005D38BC">
        <w:trPr>
          <w:trHeight w:val="85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id patients enter the study at a similar point in the disease?</w:t>
            </w:r>
          </w:p>
        </w:tc>
        <w:tc>
          <w:tcPr>
            <w:tcW w:w="6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  <w:tr w:rsidR="009C0660" w:rsidRPr="00252743" w:rsidTr="005D38BC">
        <w:trPr>
          <w:trHeight w:val="36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Outcome measure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9C0660" w:rsidRPr="00252743" w:rsidTr="005D38BC">
        <w:trPr>
          <w:trHeight w:val="85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relevant outcome measures established a priori?</w:t>
            </w:r>
          </w:p>
        </w:tc>
        <w:tc>
          <w:tcPr>
            <w:tcW w:w="6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1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  <w:tr w:rsidR="009C0660" w:rsidRPr="00252743" w:rsidTr="005D38BC">
        <w:trPr>
          <w:trHeight w:val="118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the relevant outcomes measured using appropriate objective/subjective methods?</w:t>
            </w:r>
          </w:p>
        </w:tc>
        <w:tc>
          <w:tcPr>
            <w:tcW w:w="6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1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Yes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7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</w:tr>
      <w:tr w:rsidR="009C0660" w:rsidRPr="00252743" w:rsidTr="005D38BC">
        <w:trPr>
          <w:trHeight w:val="36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Statistical Analysis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9C0660" w:rsidRPr="00252743" w:rsidTr="005D38BC">
        <w:trPr>
          <w:trHeight w:val="102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the statistical tests used to assess the relevant outcomes appropriate?</w:t>
            </w:r>
          </w:p>
        </w:tc>
        <w:tc>
          <w:tcPr>
            <w:tcW w:w="619" w:type="pct"/>
            <w:shd w:val="clear" w:color="auto" w:fill="A6A6A6" w:themeFill="background1" w:themeFillShade="A6"/>
            <w:vAlign w:val="center"/>
            <w:hideMark/>
          </w:tcPr>
          <w:p w:rsidR="009C0660" w:rsidRPr="00CD193A" w:rsidRDefault="009C0660" w:rsidP="005D38BC">
            <w:pPr>
              <w:rPr>
                <w:rFonts w:eastAsia="Times New Roman" w:cs="Calibri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1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19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7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</w:tr>
      <w:tr w:rsidR="009C0660" w:rsidRPr="00252743" w:rsidTr="005D38BC">
        <w:trPr>
          <w:trHeight w:val="36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Results and Conclusions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9C0660" w:rsidRPr="00252743" w:rsidTr="005D38BC">
        <w:trPr>
          <w:trHeight w:val="102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lastRenderedPageBreak/>
              <w:t>Was follow-up long enough for important events and outcomes to occur?</w:t>
            </w:r>
          </w:p>
        </w:tc>
        <w:tc>
          <w:tcPr>
            <w:tcW w:w="619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1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4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19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  <w:tc>
          <w:tcPr>
            <w:tcW w:w="507" w:type="pct"/>
            <w:shd w:val="clear" w:color="auto" w:fill="56B4DF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 xml:space="preserve">Yes </w:t>
            </w:r>
          </w:p>
        </w:tc>
      </w:tr>
      <w:tr w:rsidR="009C0660" w:rsidRPr="00252743" w:rsidTr="005D38BC">
        <w:trPr>
          <w:trHeight w:val="52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losses to follow-up reported?</w:t>
            </w:r>
          </w:p>
        </w:tc>
        <w:tc>
          <w:tcPr>
            <w:tcW w:w="6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  <w:tr w:rsidR="009C0660" w:rsidRPr="00252743" w:rsidTr="005D38BC">
        <w:trPr>
          <w:trHeight w:val="135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Did the study provide estimates of random variability in the data analysis of relevant outcomes?</w:t>
            </w:r>
          </w:p>
        </w:tc>
        <w:tc>
          <w:tcPr>
            <w:tcW w:w="6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19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7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</w:tr>
      <w:tr w:rsidR="009C0660" w:rsidRPr="00252743" w:rsidTr="005D38BC">
        <w:trPr>
          <w:trHeight w:val="85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the conclusions of the study supported by the results?</w:t>
            </w:r>
          </w:p>
        </w:tc>
        <w:tc>
          <w:tcPr>
            <w:tcW w:w="619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1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4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19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  <w:tc>
          <w:tcPr>
            <w:tcW w:w="507" w:type="pct"/>
            <w:shd w:val="clear" w:color="000000" w:fill="969696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Unclear</w:t>
            </w:r>
          </w:p>
        </w:tc>
      </w:tr>
      <w:tr w:rsidR="009C0660" w:rsidRPr="00252743" w:rsidTr="005D38BC">
        <w:trPr>
          <w:trHeight w:val="690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val="en-CA" w:eastAsia="en-CA"/>
              </w:rPr>
              <w:t>Competing Interests and Sources of Support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</w:p>
        </w:tc>
      </w:tr>
      <w:tr w:rsidR="009C0660" w:rsidRPr="00252743" w:rsidTr="005D38BC">
        <w:trPr>
          <w:trHeight w:val="1185"/>
        </w:trPr>
        <w:tc>
          <w:tcPr>
            <w:tcW w:w="824" w:type="pct"/>
            <w:shd w:val="clear" w:color="auto" w:fill="auto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Were both competing interests and sources of support for the study reported?</w:t>
            </w:r>
          </w:p>
        </w:tc>
        <w:tc>
          <w:tcPr>
            <w:tcW w:w="619" w:type="pct"/>
            <w:shd w:val="clear" w:color="auto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auto" w:fill="E69F00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Partial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4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19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  <w:tc>
          <w:tcPr>
            <w:tcW w:w="507" w:type="pct"/>
            <w:shd w:val="clear" w:color="000000" w:fill="FF6161"/>
            <w:vAlign w:val="center"/>
            <w:hideMark/>
          </w:tcPr>
          <w:p w:rsidR="009C0660" w:rsidRPr="00252743" w:rsidRDefault="009C0660" w:rsidP="005D38BC">
            <w:pPr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</w:pPr>
            <w:r w:rsidRPr="00252743">
              <w:rPr>
                <w:rFonts w:eastAsia="Times New Roman" w:cs="Calibri"/>
                <w:color w:val="000000"/>
                <w:sz w:val="12"/>
                <w:szCs w:val="12"/>
                <w:lang w:val="en-CA" w:eastAsia="en-CA"/>
              </w:rPr>
              <w:t>No</w:t>
            </w:r>
          </w:p>
        </w:tc>
      </w:tr>
    </w:tbl>
    <w:p w:rsidR="009C0660" w:rsidRPr="00252743" w:rsidRDefault="009C0660" w:rsidP="009C0660">
      <w:pPr>
        <w:rPr>
          <w:sz w:val="16"/>
          <w:szCs w:val="16"/>
          <w:lang w:val="en-CA"/>
        </w:rPr>
      </w:pPr>
      <w:r w:rsidRPr="00252743">
        <w:rPr>
          <w:sz w:val="16"/>
          <w:szCs w:val="16"/>
          <w:lang w:val="en-CA"/>
        </w:rPr>
        <w:t xml:space="preserve">Checklist items pertaining to interventions and adverse events related to interventions were omitted as they were not applicable to any of the included studies.  </w:t>
      </w:r>
    </w:p>
    <w:p w:rsidR="00CF2F78" w:rsidRDefault="00CF2F78"/>
    <w:sectPr w:rsidR="00CF2F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60"/>
    <w:rsid w:val="003368D0"/>
    <w:rsid w:val="00406DEB"/>
    <w:rsid w:val="009C0660"/>
    <w:rsid w:val="00CF2F78"/>
    <w:rsid w:val="00E2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660"/>
    <w:pPr>
      <w:spacing w:after="0" w:line="240" w:lineRule="auto"/>
    </w:pPr>
    <w:rPr>
      <w:rFonts w:asciiTheme="majorHAnsi" w:hAnsiTheme="majorHAnsi"/>
      <w:b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b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660"/>
    <w:pPr>
      <w:spacing w:after="0" w:line="240" w:lineRule="auto"/>
    </w:pPr>
    <w:rPr>
      <w:rFonts w:asciiTheme="majorHAnsi" w:hAnsiTheme="majorHAnsi"/>
      <w:b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astelo</dc:creator>
  <cp:lastModifiedBy>Matthew Castelo</cp:lastModifiedBy>
  <cp:revision>1</cp:revision>
  <dcterms:created xsi:type="dcterms:W3CDTF">2022-07-13T00:25:00Z</dcterms:created>
  <dcterms:modified xsi:type="dcterms:W3CDTF">2022-07-13T00:25:00Z</dcterms:modified>
</cp:coreProperties>
</file>